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4ADE9" w14:textId="31C13DB7" w:rsidR="00471FA6" w:rsidRDefault="006B5553" w:rsidP="006B5553">
      <w:pPr>
        <w:spacing w:after="0"/>
        <w:ind w:left="-126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                       </w:t>
      </w:r>
      <w:r w:rsidR="00471FA6">
        <w:rPr>
          <w:rFonts w:ascii="Times New Roman" w:hAnsi="Times New Roman" w:cs="Times New Roman"/>
          <w:b/>
          <w:sz w:val="24"/>
          <w:szCs w:val="24"/>
        </w:rPr>
        <w:t>Supplement Information</w:t>
      </w:r>
    </w:p>
    <w:p w14:paraId="7C5BCB5E" w14:textId="41C19EAA" w:rsidR="00C10577" w:rsidRPr="001D62A3" w:rsidRDefault="00C10577" w:rsidP="00C10577">
      <w:pPr>
        <w:spacing w:after="0"/>
        <w:ind w:left="-99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62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4002F">
        <w:rPr>
          <w:rFonts w:ascii="Times New Roman" w:hAnsi="Times New Roman" w:cs="Times New Roman"/>
          <w:b/>
          <w:sz w:val="24"/>
          <w:szCs w:val="24"/>
        </w:rPr>
        <w:t>S1</w:t>
      </w:r>
      <w:r w:rsidRPr="001D62A3">
        <w:rPr>
          <w:rFonts w:ascii="Times New Roman" w:hAnsi="Times New Roman" w:cs="Times New Roman"/>
          <w:b/>
          <w:sz w:val="24"/>
          <w:szCs w:val="24"/>
        </w:rPr>
        <w:t>:Measures of cardiac functioning, and arterial stiffness in naïve and ART-treated participants stratified by nadir CD4 counts:</w:t>
      </w:r>
    </w:p>
    <w:tbl>
      <w:tblPr>
        <w:tblW w:w="14706" w:type="dxa"/>
        <w:tblInd w:w="-885" w:type="dxa"/>
        <w:tblLook w:val="04A0" w:firstRow="1" w:lastRow="0" w:firstColumn="1" w:lastColumn="0" w:noHBand="0" w:noVBand="1"/>
      </w:tblPr>
      <w:tblGrid>
        <w:gridCol w:w="2225"/>
        <w:gridCol w:w="1308"/>
        <w:gridCol w:w="1395"/>
        <w:gridCol w:w="1305"/>
        <w:gridCol w:w="792"/>
        <w:gridCol w:w="813"/>
        <w:gridCol w:w="784"/>
        <w:gridCol w:w="1309"/>
        <w:gridCol w:w="1308"/>
        <w:gridCol w:w="1309"/>
        <w:gridCol w:w="784"/>
        <w:gridCol w:w="785"/>
        <w:gridCol w:w="784"/>
      </w:tblGrid>
      <w:tr w:rsidR="00C10577" w:rsidRPr="006E2F45" w14:paraId="26E03668" w14:textId="77777777" w:rsidTr="00E81F0A">
        <w:trPr>
          <w:trHeight w:val="945"/>
        </w:trPr>
        <w:tc>
          <w:tcPr>
            <w:tcW w:w="2225" w:type="dxa"/>
            <w:shd w:val="clear" w:color="auto" w:fill="auto"/>
            <w:vAlign w:val="center"/>
            <w:hideMark/>
          </w:tcPr>
          <w:p w14:paraId="6895DB91" w14:textId="41C384ED" w:rsidR="00C10577" w:rsidRPr="006E2F45" w:rsidRDefault="006F743D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DB55B49" wp14:editId="5F7AE55F">
                      <wp:simplePos x="0" y="0"/>
                      <wp:positionH relativeFrom="column">
                        <wp:posOffset>123190</wp:posOffset>
                      </wp:positionH>
                      <wp:positionV relativeFrom="paragraph">
                        <wp:posOffset>-220980</wp:posOffset>
                      </wp:positionV>
                      <wp:extent cx="9044305" cy="21590"/>
                      <wp:effectExtent l="0" t="0" r="23495" b="3556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044305" cy="2159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1A2F1C4" id="Straight Connector 5" o:spid="_x0000_s1026" style="position:absolute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7pt,-17.4pt" to="721.85pt,-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" strokecolor="black [3213]" strokeweight="2pt">
                      <v:stroke joinstyle="miter"/>
                    </v:line>
                  </w:pict>
                </mc:Fallback>
              </mc:AlternateContent>
            </w:r>
            <w:r w:rsidR="00C10577" w:rsidRPr="006E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linical parameters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581544C8" w14:textId="60BFCB64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up 1a; (n=29)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42FC9734" w14:textId="12255AA4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up 1b; (n=22)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6F418AF7" w14:textId="3E12FBC0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up 1c; (n=51)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407D2735" w14:textId="77777777" w:rsidR="00C10577" w:rsidRPr="006E2F45" w:rsidRDefault="00C10577" w:rsidP="00E81F0A">
            <w:pPr>
              <w:spacing w:after="0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P</w:t>
            </w:r>
            <w:r w:rsidRPr="006E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; Group 1a vs 1b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1C55F14D" w14:textId="77777777" w:rsidR="00C10577" w:rsidRPr="006E2F45" w:rsidRDefault="00C10577" w:rsidP="00E81F0A">
            <w:pPr>
              <w:spacing w:after="0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P</w:t>
            </w:r>
            <w:r w:rsidRPr="006E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; Group 1a vs 1c</w:t>
            </w:r>
          </w:p>
        </w:tc>
        <w:tc>
          <w:tcPr>
            <w:tcW w:w="784" w:type="dxa"/>
            <w:shd w:val="clear" w:color="auto" w:fill="auto"/>
            <w:vAlign w:val="center"/>
            <w:hideMark/>
          </w:tcPr>
          <w:p w14:paraId="2816D0AB" w14:textId="77777777" w:rsidR="00C10577" w:rsidRPr="006E2F45" w:rsidRDefault="00C10577" w:rsidP="00E81F0A">
            <w:pPr>
              <w:spacing w:after="0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P</w:t>
            </w:r>
            <w:r w:rsidRPr="006E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; Group 1b vs 1c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0E5004B8" w14:textId="7950DB19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up 2a; (n=51)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2ED1BD18" w14:textId="2DF252EE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up 2b; (n=51)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3F5008AD" w14:textId="44645040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up 2c; (n=70)</w:t>
            </w:r>
          </w:p>
        </w:tc>
        <w:tc>
          <w:tcPr>
            <w:tcW w:w="784" w:type="dxa"/>
            <w:shd w:val="clear" w:color="auto" w:fill="auto"/>
            <w:vAlign w:val="center"/>
            <w:hideMark/>
          </w:tcPr>
          <w:p w14:paraId="7C69AF35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P</w:t>
            </w:r>
            <w:r w:rsidRPr="006E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; Group 2a vs 2b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D7386B3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P</w:t>
            </w:r>
            <w:r w:rsidRPr="006E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; Group 2a vs 2c</w:t>
            </w:r>
          </w:p>
        </w:tc>
        <w:tc>
          <w:tcPr>
            <w:tcW w:w="784" w:type="dxa"/>
            <w:shd w:val="clear" w:color="auto" w:fill="auto"/>
            <w:vAlign w:val="center"/>
            <w:hideMark/>
          </w:tcPr>
          <w:p w14:paraId="54038A5F" w14:textId="66435FEA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P</w:t>
            </w:r>
            <w:r w:rsidRPr="006E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; Group 2b vs 2c</w:t>
            </w:r>
          </w:p>
        </w:tc>
      </w:tr>
      <w:tr w:rsidR="00C10577" w:rsidRPr="006E2F45" w14:paraId="5D955E6E" w14:textId="77777777" w:rsidTr="00E81F0A">
        <w:trPr>
          <w:trHeight w:val="367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293E9BC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stimated cardiac ejection time (msec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F7A7C61" w14:textId="18F513A2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3.17±35.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9028017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7.41±24.8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FF8BDA9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A25AF5F" wp14:editId="12C5C873">
                      <wp:simplePos x="0" y="0"/>
                      <wp:positionH relativeFrom="column">
                        <wp:posOffset>-3094355</wp:posOffset>
                      </wp:positionH>
                      <wp:positionV relativeFrom="paragraph">
                        <wp:posOffset>-57785</wp:posOffset>
                      </wp:positionV>
                      <wp:extent cx="9198610" cy="0"/>
                      <wp:effectExtent l="0" t="0" r="0" b="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198610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B389485" id="Straight Connector 6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43.65pt,-4.55pt" to="480.65pt,-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" strokecolor="black [3213]" strokeweight="2pt">
                      <v:stroke joinstyle="miter"/>
                    </v:line>
                  </w:pict>
                </mc:Fallback>
              </mc:AlternateContent>
            </w: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4.88±31.6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490C4ED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*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0DF8B58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lt;0.001*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AF1813E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2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DF7EBF0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8.08±36.6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B230371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1.96±35.2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947FB2B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4.83±31.4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97B5081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7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ACC1AF5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9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3332EC1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25</w:t>
            </w:r>
          </w:p>
        </w:tc>
      </w:tr>
      <w:tr w:rsidR="00C10577" w:rsidRPr="006E2F45" w14:paraId="5AF4A4C7" w14:textId="77777777" w:rsidTr="00E81F0A">
        <w:trPr>
          <w:trHeight w:val="279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6548445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stimated stroke volume (ml/beat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3632189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.17±19.4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D0A4FC5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3.40±14.8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FA331F4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.78±15.1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2C01B03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*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ED8EC80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lt;0.001*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2F5BD01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2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86072F5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84±17.7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726DF33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05±16.2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94D68DD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6±15.4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9BCCF1C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1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B62436F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0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3C1C022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17</w:t>
            </w:r>
          </w:p>
        </w:tc>
      </w:tr>
      <w:tr w:rsidR="00C10577" w:rsidRPr="006E2F45" w14:paraId="4CD5E7F2" w14:textId="77777777" w:rsidTr="00E81F0A">
        <w:trPr>
          <w:trHeight w:val="307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6624A9E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stimated stroke volume index (ml/beat/m</w:t>
            </w: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2</w:t>
            </w: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3D597EB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89±11.0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431EA6A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09±8.3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9FAA865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82±8.3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01AF3E6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*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50B83C9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lt;0.001*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5CBAFED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3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2290552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.47±10.4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ABDD5AE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.03±9.2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FBB6B93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.58±8.2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41ABE72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2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108DF4E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1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C6B562D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32</w:t>
            </w:r>
          </w:p>
        </w:tc>
      </w:tr>
      <w:tr w:rsidR="00C10577" w:rsidRPr="006E2F45" w14:paraId="793D20C6" w14:textId="77777777" w:rsidTr="00E81F0A">
        <w:trPr>
          <w:trHeight w:val="279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5300DEC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stimated cardiac output (L/min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F92FCDC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93±1.0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4FB73DE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8±0.72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D98CD5C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5±0.84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A0B27BA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*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8FFD43A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lt;0.001*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97D7DBF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E4E0FEE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16±0.92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3C60DED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9±0.71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0112F97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93±.0.81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E5B7C4F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6BCD558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0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5514125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57</w:t>
            </w:r>
          </w:p>
        </w:tc>
      </w:tr>
      <w:tr w:rsidR="00C10577" w:rsidRPr="006E2F45" w14:paraId="6F50DE6C" w14:textId="77777777" w:rsidTr="00E81F0A">
        <w:trPr>
          <w:trHeight w:val="307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91F4131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stimated cardiac index (L/min/m</w:t>
            </w: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2</w:t>
            </w: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F14D8FA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55±0.6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DD4E967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96±0.33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C0AF48D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10±0.4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B54A0C9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*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8A91782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lt;0.001*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9F7C3EB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7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1240B93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3±0.43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EDCF43F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4±0.32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D92F9AA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8±0.354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A80D45C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3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B5FB2F3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1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160F2D7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22</w:t>
            </w:r>
          </w:p>
        </w:tc>
      </w:tr>
      <w:tr w:rsidR="00C10577" w:rsidRPr="006E2F45" w14:paraId="29D0A229" w14:textId="77777777" w:rsidTr="00E81F0A">
        <w:trPr>
          <w:trHeight w:val="279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C71B78B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arge artery elasticity index (ml/mmHg x 10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19B0EF7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58±5.1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499C770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91±4.6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A84E5E3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45±3.8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773FE69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1*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7F3C22C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*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D6CE0C5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6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4F7D266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41±4.6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24F79B6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40±5.1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DFCE8C0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53±4.5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A79D8FB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F85D6BE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8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C8C34C0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25</w:t>
            </w:r>
          </w:p>
        </w:tc>
      </w:tr>
      <w:tr w:rsidR="00C10577" w:rsidRPr="006E2F45" w14:paraId="63199CD6" w14:textId="77777777" w:rsidTr="00E81F0A">
        <w:trPr>
          <w:trHeight w:val="279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3E9D4D6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mall artery elasticity index (ml/mmHg x 100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C96FCB1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90±1.7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769022B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4±1.9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2850CCE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47±1.9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54904DD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4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D4C7DCF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A833AC7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0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772B032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1±2.5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5DE4813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48±2.2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B7FFFE9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9±2.44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8893C8D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2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3E4BBD2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6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90655E2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66</w:t>
            </w:r>
          </w:p>
        </w:tc>
      </w:tr>
      <w:tr w:rsidR="00C10577" w:rsidRPr="006E2F45" w14:paraId="5D40E05D" w14:textId="77777777" w:rsidTr="00E81F0A">
        <w:trPr>
          <w:trHeight w:val="307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8A2A07F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ystemic vascular resistance (dyne.sec.cm</w:t>
            </w: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-5</w:t>
            </w: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1F41169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88.6±686.6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B4CCADA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34.5±293.7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C0EE1A3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53.9±493.4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1F31F41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*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702CFD0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*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1EB382E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6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7D6F97B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92.9±748.7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D2DA312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43.1±306.1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AD5DD01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95.3±263.6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98C45C1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55CE782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7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82A63BC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17</w:t>
            </w:r>
          </w:p>
        </w:tc>
      </w:tr>
      <w:tr w:rsidR="00C10577" w:rsidRPr="006E2F45" w14:paraId="497FCECD" w14:textId="77777777" w:rsidTr="00E81F0A">
        <w:trPr>
          <w:trHeight w:val="35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CEC2B0D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ght IMT (in cm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B3C4E57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25±0.005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396376C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45±0.010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D8FF93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35±0.01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3D1A655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2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CE6F580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54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3651B8C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6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8DEA0D9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22±0.011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FCDA09E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±0.01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E978392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22±0.011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59F5E63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4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DF500CF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5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B2D075A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74</w:t>
            </w:r>
          </w:p>
        </w:tc>
      </w:tr>
      <w:tr w:rsidR="00C10577" w:rsidRPr="006E2F45" w14:paraId="742EB52A" w14:textId="77777777" w:rsidTr="00E81F0A">
        <w:trPr>
          <w:trHeight w:val="182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72D76C6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eft IMT (in cm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6325DC6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29±0.010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5445896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64±0.0132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A073C4B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83±0.010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2A1063A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9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678B802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7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03815DE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*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2ABCA21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28±0.012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3761DB8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22±0.011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55EEB7D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28±0.015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57D1DD5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9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BEE654C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3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3B0E42F" w14:textId="77777777" w:rsidR="00C10577" w:rsidRPr="006E2F45" w:rsidRDefault="00C10577" w:rsidP="00E81F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E2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91</w:t>
            </w:r>
          </w:p>
        </w:tc>
      </w:tr>
    </w:tbl>
    <w:p w14:paraId="3EE90125" w14:textId="77777777" w:rsidR="00C10577" w:rsidRPr="001D62A3" w:rsidRDefault="00C10577" w:rsidP="00C105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2A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8A79DD9" wp14:editId="4A3C1EE8">
                <wp:simplePos x="0" y="0"/>
                <wp:positionH relativeFrom="column">
                  <wp:posOffset>-677008</wp:posOffset>
                </wp:positionH>
                <wp:positionV relativeFrom="paragraph">
                  <wp:posOffset>113908</wp:posOffset>
                </wp:positionV>
                <wp:extent cx="9618785" cy="9330"/>
                <wp:effectExtent l="0" t="0" r="20955" b="2921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18785" cy="933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1661191" id="Straight Connector 7" o:spid="_x0000_s1026" style="position:absolute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3.3pt,8.95pt" to="704.1pt,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" strokecolor="black [3213]" strokeweight="2pt">
                <v:stroke joinstyle="miter"/>
              </v:line>
            </w:pict>
          </mc:Fallback>
        </mc:AlternateContent>
      </w:r>
    </w:p>
    <w:p w14:paraId="0BDDD012" w14:textId="1EFB5E03" w:rsidR="00C10577" w:rsidRPr="001D62A3" w:rsidRDefault="005C3689" w:rsidP="00C105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C10577" w:rsidRPr="001D62A3" w:rsidSect="007B4F1C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6027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Group 1a;  Naïve patients with nadir CD4 T-cell count &lt;200 cells/µL, Group 1b; Naïve patients with nadir CD4 T-cell count 200-350 cells/µL, Group 1c; Naïve patients with nadir CD4 T-cell count &gt;350 cells/µL, Group 2a; On ART patients with nadir CD4 T-cell count &lt;200 cells/µL, </w:t>
      </w:r>
      <w:r w:rsidRPr="0026027B">
        <w:rPr>
          <w:rFonts w:ascii="Times New Roman" w:hAnsi="Times New Roman" w:cs="Times New Roman"/>
          <w:sz w:val="24"/>
          <w:szCs w:val="24"/>
        </w:rPr>
        <w:t xml:space="preserve"> </w:t>
      </w:r>
      <w:r w:rsidRPr="0026027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Group 2b; On ART patients with nadir CD4 T-cell count 200-350 cells/µL, Group 2c; On ART patients with nadir CD4 T-cell count &gt;350 cells/µ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. </w:t>
      </w:r>
      <w:r w:rsidR="00C10577" w:rsidRPr="001D62A3">
        <w:rPr>
          <w:rFonts w:ascii="Times New Roman" w:hAnsi="Times New Roman" w:cs="Times New Roman"/>
          <w:sz w:val="24"/>
          <w:szCs w:val="24"/>
        </w:rPr>
        <w:t>All continuous variables are presented as me</w:t>
      </w:r>
      <w:r w:rsidR="00F16E33">
        <w:rPr>
          <w:rFonts w:ascii="Times New Roman" w:hAnsi="Times New Roman" w:cs="Times New Roman"/>
          <w:sz w:val="24"/>
          <w:szCs w:val="24"/>
        </w:rPr>
        <w:t>an ± standard deviation</w:t>
      </w:r>
      <w:r w:rsidR="00C10577" w:rsidRPr="001D62A3">
        <w:rPr>
          <w:rFonts w:ascii="Times New Roman" w:hAnsi="Times New Roman" w:cs="Times New Roman"/>
          <w:sz w:val="24"/>
          <w:szCs w:val="24"/>
        </w:rPr>
        <w:t xml:space="preserve">. Mann-Whitney U-test was used to calculate </w:t>
      </w:r>
      <w:r w:rsidR="00C10577" w:rsidRPr="001D62A3">
        <w:rPr>
          <w:rFonts w:ascii="Times New Roman" w:hAnsi="Times New Roman" w:cs="Times New Roman"/>
          <w:i/>
          <w:sz w:val="24"/>
          <w:szCs w:val="24"/>
        </w:rPr>
        <w:t>p</w:t>
      </w:r>
      <w:r w:rsidR="00C10577" w:rsidRPr="001D62A3">
        <w:rPr>
          <w:rFonts w:ascii="Times New Roman" w:hAnsi="Times New Roman" w:cs="Times New Roman"/>
          <w:sz w:val="24"/>
          <w:szCs w:val="24"/>
        </w:rPr>
        <w:t>-values between the study groups. * Indicates statistical significance</w:t>
      </w:r>
    </w:p>
    <w:p w14:paraId="5783FE08" w14:textId="77777777" w:rsidR="00C10577" w:rsidRPr="001D62A3" w:rsidRDefault="00C10577" w:rsidP="00C105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C10577" w:rsidRPr="001D62A3" w:rsidSect="007B4F1C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1E95BD" w14:textId="36391713" w:rsidR="00EC5B57" w:rsidRPr="001D62A3" w:rsidRDefault="00EC5B57" w:rsidP="00EC5B57">
      <w:pPr>
        <w:spacing w:after="0"/>
        <w:ind w:left="-900"/>
        <w:rPr>
          <w:rFonts w:ascii="Times New Roman" w:hAnsi="Times New Roman" w:cs="Times New Roman"/>
          <w:b/>
          <w:sz w:val="24"/>
          <w:szCs w:val="24"/>
        </w:rPr>
      </w:pPr>
      <w:r w:rsidRPr="001D62A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4002F" w:rsidRPr="001D62A3">
        <w:rPr>
          <w:rFonts w:ascii="Times New Roman" w:hAnsi="Times New Roman" w:cs="Times New Roman"/>
          <w:b/>
          <w:sz w:val="24"/>
          <w:szCs w:val="24"/>
        </w:rPr>
        <w:t>S</w:t>
      </w:r>
      <w:r w:rsidR="0004002F">
        <w:rPr>
          <w:rFonts w:ascii="Times New Roman" w:hAnsi="Times New Roman" w:cs="Times New Roman"/>
          <w:b/>
          <w:sz w:val="24"/>
          <w:szCs w:val="24"/>
        </w:rPr>
        <w:t>2</w:t>
      </w:r>
      <w:r w:rsidRPr="001D62A3">
        <w:rPr>
          <w:rFonts w:ascii="Times New Roman" w:hAnsi="Times New Roman" w:cs="Times New Roman"/>
          <w:b/>
          <w:sz w:val="24"/>
          <w:szCs w:val="24"/>
        </w:rPr>
        <w:t>: Comparison of T-cell activation, plasma inflammatory</w:t>
      </w:r>
      <w:r w:rsidR="00CC40E5" w:rsidRPr="001D62A3">
        <w:rPr>
          <w:rFonts w:ascii="Times New Roman" w:hAnsi="Times New Roman" w:cs="Times New Roman"/>
          <w:b/>
          <w:sz w:val="24"/>
          <w:szCs w:val="24"/>
        </w:rPr>
        <w:t xml:space="preserve"> markers,</w:t>
      </w:r>
      <w:r w:rsidRPr="001D62A3">
        <w:rPr>
          <w:rFonts w:ascii="Times New Roman" w:hAnsi="Times New Roman" w:cs="Times New Roman"/>
          <w:b/>
          <w:sz w:val="24"/>
          <w:szCs w:val="24"/>
        </w:rPr>
        <w:t xml:space="preserve"> and MT markers in HIV-infected naïve </w:t>
      </w:r>
      <w:r w:rsidR="00FF4174" w:rsidRPr="001D62A3">
        <w:rPr>
          <w:rFonts w:ascii="Times New Roman" w:hAnsi="Times New Roman" w:cs="Times New Roman"/>
          <w:b/>
          <w:sz w:val="24"/>
          <w:szCs w:val="24"/>
        </w:rPr>
        <w:t>participants</w:t>
      </w:r>
      <w:r w:rsidRPr="001D62A3">
        <w:rPr>
          <w:rFonts w:ascii="Times New Roman" w:hAnsi="Times New Roman" w:cs="Times New Roman"/>
          <w:b/>
          <w:sz w:val="24"/>
          <w:szCs w:val="24"/>
        </w:rPr>
        <w:t xml:space="preserve">, on ART </w:t>
      </w:r>
      <w:r w:rsidR="00FF4174" w:rsidRPr="001D62A3">
        <w:rPr>
          <w:rFonts w:ascii="Times New Roman" w:hAnsi="Times New Roman" w:cs="Times New Roman"/>
          <w:b/>
          <w:sz w:val="24"/>
          <w:szCs w:val="24"/>
        </w:rPr>
        <w:t>participants</w:t>
      </w:r>
      <w:r w:rsidR="00CC40E5" w:rsidRPr="001D62A3">
        <w:rPr>
          <w:rFonts w:ascii="Times New Roman" w:hAnsi="Times New Roman" w:cs="Times New Roman"/>
          <w:b/>
          <w:sz w:val="24"/>
          <w:szCs w:val="24"/>
        </w:rPr>
        <w:t>,</w:t>
      </w:r>
      <w:r w:rsidRPr="001D62A3">
        <w:rPr>
          <w:rFonts w:ascii="Times New Roman" w:hAnsi="Times New Roman" w:cs="Times New Roman"/>
          <w:b/>
          <w:sz w:val="24"/>
          <w:szCs w:val="24"/>
        </w:rPr>
        <w:t xml:space="preserve"> and HIV-uninfected control groups</w:t>
      </w:r>
      <w:r w:rsidR="00CC40E5" w:rsidRPr="001D62A3">
        <w:rPr>
          <w:rFonts w:ascii="Times New Roman" w:hAnsi="Times New Roman" w:cs="Times New Roman"/>
          <w:b/>
          <w:sz w:val="24"/>
          <w:szCs w:val="24"/>
        </w:rPr>
        <w:t>:</w:t>
      </w:r>
    </w:p>
    <w:p w14:paraId="6F95C2D5" w14:textId="305621CA" w:rsidR="00252341" w:rsidRPr="001D62A3" w:rsidRDefault="00252341" w:rsidP="00EC5B57">
      <w:pPr>
        <w:spacing w:after="0"/>
        <w:ind w:left="-900"/>
        <w:rPr>
          <w:rFonts w:ascii="Times New Roman" w:hAnsi="Times New Roman" w:cs="Times New Roman"/>
          <w:b/>
          <w:sz w:val="24"/>
          <w:szCs w:val="24"/>
        </w:rPr>
      </w:pPr>
      <w:r w:rsidRPr="001D62A3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E57720C" wp14:editId="090EAB9E">
                <wp:simplePos x="0" y="0"/>
                <wp:positionH relativeFrom="column">
                  <wp:posOffset>-451693</wp:posOffset>
                </wp:positionH>
                <wp:positionV relativeFrom="paragraph">
                  <wp:posOffset>95265</wp:posOffset>
                </wp:positionV>
                <wp:extent cx="6158429" cy="0"/>
                <wp:effectExtent l="0" t="0" r="0" b="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58429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A5E7762" id="Straight Connector 22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55pt,7.5pt" to="449.35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" strokecolor="black [3213]" strokeweight="2pt">
                <v:stroke joinstyle="miter"/>
              </v:line>
            </w:pict>
          </mc:Fallback>
        </mc:AlternateContent>
      </w:r>
    </w:p>
    <w:tbl>
      <w:tblPr>
        <w:tblpPr w:leftFromText="180" w:rightFromText="180" w:vertAnchor="text" w:tblpX="-743" w:tblpY="1"/>
        <w:tblOverlap w:val="never"/>
        <w:tblW w:w="10098" w:type="dxa"/>
        <w:tblLook w:val="04A0" w:firstRow="1" w:lastRow="0" w:firstColumn="1" w:lastColumn="0" w:noHBand="0" w:noVBand="1"/>
      </w:tblPr>
      <w:tblGrid>
        <w:gridCol w:w="1890"/>
        <w:gridCol w:w="1457"/>
        <w:gridCol w:w="1526"/>
        <w:gridCol w:w="1484"/>
        <w:gridCol w:w="1134"/>
        <w:gridCol w:w="1134"/>
        <w:gridCol w:w="1626"/>
      </w:tblGrid>
      <w:tr w:rsidR="00EC5B57" w:rsidRPr="001D62A3" w14:paraId="26F4248C" w14:textId="77777777" w:rsidTr="003269C5">
        <w:trPr>
          <w:trHeight w:val="9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633718" w14:textId="73FBA324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arameter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B457FD7" w14:textId="72A01ED4" w:rsidR="00EC5B57" w:rsidRPr="001D62A3" w:rsidRDefault="00C04624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HIV+ </w:t>
            </w:r>
            <w:r w:rsidR="00EC5B57" w:rsidRPr="001D6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Group 1;                  Naïve </w:t>
            </w:r>
            <w:r w:rsidR="00FF4174" w:rsidRPr="001D6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rticipants</w:t>
            </w:r>
            <w:r w:rsidR="00EC5B57" w:rsidRPr="001D6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n=102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4465012" w14:textId="191F306F" w:rsidR="00EC5B57" w:rsidRPr="001D62A3" w:rsidRDefault="00C04624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HIV+ </w:t>
            </w:r>
            <w:r w:rsidR="00EC5B57" w:rsidRPr="001D6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Group 2;                </w:t>
            </w:r>
            <w:r w:rsidR="00FF4174" w:rsidRPr="001D6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rticipants</w:t>
            </w:r>
            <w:r w:rsidR="00EC5B57" w:rsidRPr="001D6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on ART (n=172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87A8AD9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roup 3;                       HIV-uninfected controls (n=6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2D652C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-</w:t>
            </w:r>
            <w:r w:rsidRPr="001D62A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IN"/>
              </w:rPr>
              <w:t>value</w:t>
            </w:r>
            <w:r w:rsidRPr="001D6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;        Group 1 vs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F279E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-</w:t>
            </w:r>
            <w:r w:rsidRPr="001D62A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IN"/>
              </w:rPr>
              <w:t xml:space="preserve"> value</w:t>
            </w:r>
            <w:r w:rsidRPr="001D6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;       Group 1 vs 3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6EFC20C" w14:textId="01EB3F19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-</w:t>
            </w:r>
            <w:r w:rsidRPr="001D62A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IN"/>
              </w:rPr>
              <w:t xml:space="preserve"> value</w:t>
            </w:r>
            <w:r w:rsidRPr="001D6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;       Group 2 vs 3</w:t>
            </w:r>
          </w:p>
        </w:tc>
      </w:tr>
      <w:tr w:rsidR="00EC5B57" w:rsidRPr="001D62A3" w14:paraId="1B840016" w14:textId="77777777" w:rsidTr="003269C5">
        <w:trPr>
          <w:trHeight w:val="9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2ACEB2" w14:textId="7E27F352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D4 </w:t>
            </w:r>
            <w:r w:rsidR="00326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</w:t>
            </w: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+</w:t>
            </w: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38</w:t>
            </w: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+</w:t>
            </w: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487994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8.24 (6.23, 14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F6CE06E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3.4 (2.63, 4.5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EEAC89C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2.8 (2.12, 3.4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1ECAD5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83622" w14:textId="3941B172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>&lt;0.001*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B216749" w14:textId="002C45D2" w:rsidR="00EC5B57" w:rsidRPr="001D62A3" w:rsidRDefault="00F45E93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CAA7D5E" wp14:editId="0AC3AD58">
                      <wp:simplePos x="0" y="0"/>
                      <wp:positionH relativeFrom="column">
                        <wp:posOffset>-5435600</wp:posOffset>
                      </wp:positionH>
                      <wp:positionV relativeFrom="paragraph">
                        <wp:posOffset>-220345</wp:posOffset>
                      </wp:positionV>
                      <wp:extent cx="6158230" cy="0"/>
                      <wp:effectExtent l="0" t="0" r="0" b="0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58230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19B67DC" id="Straight Connector 23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28pt,-17.35pt" to="56.9pt,-1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" strokecolor="black [3213]" strokeweight="2pt">
                      <v:stroke joinstyle="miter"/>
                    </v:line>
                  </w:pict>
                </mc:Fallback>
              </mc:AlternateContent>
            </w:r>
            <w:r w:rsidR="00EC5B57" w:rsidRPr="001D62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>&lt;0.001*</w:t>
            </w:r>
          </w:p>
        </w:tc>
      </w:tr>
      <w:tr w:rsidR="00EC5B57" w:rsidRPr="001D62A3" w14:paraId="503578D8" w14:textId="77777777" w:rsidTr="003269C5">
        <w:trPr>
          <w:trHeight w:val="9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04180C" w14:textId="1591990C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8</w:t>
            </w:r>
            <w:r w:rsidR="00326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</w:t>
            </w: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+</w:t>
            </w: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38</w:t>
            </w: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+</w:t>
            </w: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1B45D8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46.1 (31.3, 56.3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B53663B" w14:textId="1EA32814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5.2 (9.82, 21.6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985BB73" w14:textId="1029EF7E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4.8 (10.5, 23.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7518B2" w14:textId="6A28C255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15068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>&lt;0.001*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9B6ADC6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>0.676</w:t>
            </w:r>
          </w:p>
        </w:tc>
      </w:tr>
      <w:tr w:rsidR="00EC5B57" w:rsidRPr="001D62A3" w14:paraId="56A3482A" w14:textId="77777777" w:rsidTr="003269C5">
        <w:trPr>
          <w:trHeight w:val="457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69D03C" w14:textId="3338B7E6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FNα2 (</w:t>
            </w:r>
            <w:proofErr w:type="spellStart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g</w:t>
            </w:r>
            <w:proofErr w:type="spellEnd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m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665880" w14:textId="300C982D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1.94, 2.2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D5E0402" w14:textId="4758EA8B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 (0.24, 1.98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4ACCB4F1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 (1.94, 1.9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650E7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9A6F1B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1*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DA539B2" w14:textId="047EF986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6</w:t>
            </w:r>
          </w:p>
        </w:tc>
      </w:tr>
      <w:tr w:rsidR="00EC5B57" w:rsidRPr="001D62A3" w14:paraId="091A7C22" w14:textId="77777777" w:rsidTr="003269C5">
        <w:trPr>
          <w:trHeight w:val="301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145FAE" w14:textId="30A54D0B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FNg</w:t>
            </w:r>
            <w:proofErr w:type="spellEnd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</w:t>
            </w:r>
            <w:proofErr w:type="spellStart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g</w:t>
            </w:r>
            <w:proofErr w:type="spellEnd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m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5A769AF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23, 3.28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28E1F63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14, 1.74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156F760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14, 2.6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CF29E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4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D481F2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53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B8A0624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64</w:t>
            </w:r>
          </w:p>
        </w:tc>
      </w:tr>
      <w:tr w:rsidR="00EC5B57" w:rsidRPr="001D62A3" w14:paraId="17ECC541" w14:textId="77777777" w:rsidTr="003269C5">
        <w:trPr>
          <w:trHeight w:val="301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18CACA" w14:textId="13B198BB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10 (</w:t>
            </w:r>
            <w:proofErr w:type="spellStart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g</w:t>
            </w:r>
            <w:proofErr w:type="spellEnd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m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A288831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014, 3.63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FFD8D5B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 (0.014, 0.34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D248F76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 (0.014, 0.3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06C92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1FA8C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7*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EA5C112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3</w:t>
            </w:r>
          </w:p>
        </w:tc>
      </w:tr>
      <w:tr w:rsidR="00EC5B57" w:rsidRPr="001D62A3" w14:paraId="682EBC2A" w14:textId="77777777" w:rsidTr="003269C5">
        <w:trPr>
          <w:trHeight w:val="301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580FCC" w14:textId="303434E8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12 (</w:t>
            </w:r>
            <w:proofErr w:type="spellStart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g</w:t>
            </w:r>
            <w:proofErr w:type="spellEnd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m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A63065C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 (0.15, 0.28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3F7DE00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15, 0.33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70C7306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 (0.18, 0.3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5A2E5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6EC73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45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B8A0000" w14:textId="2887F9B2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3*</w:t>
            </w:r>
          </w:p>
        </w:tc>
      </w:tr>
      <w:tr w:rsidR="00EC5B57" w:rsidRPr="001D62A3" w14:paraId="13A704E8" w14:textId="77777777" w:rsidTr="003269C5">
        <w:trPr>
          <w:trHeight w:val="301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F591FD" w14:textId="049C176D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17 (</w:t>
            </w:r>
            <w:proofErr w:type="spellStart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g</w:t>
            </w:r>
            <w:proofErr w:type="spellEnd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m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EE84FA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 (0.06, 0.33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F706480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(0.02, 0.61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5CC821B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(0.06, 0.5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8062C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01A0F4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12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7885163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39</w:t>
            </w:r>
          </w:p>
        </w:tc>
      </w:tr>
      <w:tr w:rsidR="00EC5B57" w:rsidRPr="001D62A3" w14:paraId="5296A23B" w14:textId="77777777" w:rsidTr="003269C5">
        <w:trPr>
          <w:trHeight w:val="301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73E5C4" w14:textId="5FDB86AD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1b (</w:t>
            </w:r>
            <w:proofErr w:type="spellStart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g</w:t>
            </w:r>
            <w:proofErr w:type="spellEnd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m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424D7F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(0.01, 0.11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0A3CAF2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5 (0.01, 0.28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6AD562A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 (0.007, 0.2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F888F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6C72B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68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50381C7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2</w:t>
            </w:r>
          </w:p>
        </w:tc>
      </w:tr>
      <w:tr w:rsidR="00EC5B57" w:rsidRPr="001D62A3" w14:paraId="156CC94E" w14:textId="77777777" w:rsidTr="003269C5">
        <w:trPr>
          <w:trHeight w:val="301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DAA3B2" w14:textId="6F9EB016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2 (</w:t>
            </w:r>
            <w:proofErr w:type="spellStart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g</w:t>
            </w:r>
            <w:proofErr w:type="spellEnd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m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C6E3F2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9, 0.22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E236D30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9, 0.22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020C612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4, 0.2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5B6F49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9400C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86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DAB085E" w14:textId="6A260B93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8</w:t>
            </w:r>
          </w:p>
        </w:tc>
      </w:tr>
      <w:tr w:rsidR="00EC5B57" w:rsidRPr="001D62A3" w14:paraId="5091222A" w14:textId="77777777" w:rsidTr="003269C5">
        <w:trPr>
          <w:trHeight w:val="301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736FEF" w14:textId="55F52CB9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6 (</w:t>
            </w:r>
            <w:proofErr w:type="spellStart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g</w:t>
            </w:r>
            <w:proofErr w:type="spellEnd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m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99D8F3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06, 1.42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524B3CD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 (0.014, 0.15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C128AEE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 (0.014, 0.10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687C91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F91AE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E04933B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99</w:t>
            </w:r>
          </w:p>
        </w:tc>
      </w:tr>
      <w:tr w:rsidR="00EC5B57" w:rsidRPr="001D62A3" w14:paraId="7116B8CD" w14:textId="77777777" w:rsidTr="003269C5">
        <w:trPr>
          <w:trHeight w:val="301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993DF7" w14:textId="499BF0D6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NF-α (</w:t>
            </w:r>
            <w:proofErr w:type="spellStart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g</w:t>
            </w:r>
            <w:proofErr w:type="spellEnd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m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EB1AA7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6 (9.36, 24.34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F6A3E20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 (5.67, 10.53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9DE3A14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 (4.08, 8.2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66CCAF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730FC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3AF2478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1*</w:t>
            </w:r>
          </w:p>
        </w:tc>
      </w:tr>
      <w:tr w:rsidR="00EC5B57" w:rsidRPr="001D62A3" w14:paraId="32926899" w14:textId="77777777" w:rsidTr="003269C5">
        <w:trPr>
          <w:trHeight w:val="301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BC8CEF" w14:textId="5511482C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NFR-1 (</w:t>
            </w:r>
            <w:proofErr w:type="spellStart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g</w:t>
            </w:r>
            <w:proofErr w:type="spellEnd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m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F77550F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2.4 (1735.8, 3367.1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0070F0B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0.2 (1809.7, 2723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9D8F6BC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3.8 (1880.9, 2568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7E46B1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AB737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6*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F037453" w14:textId="2B13218A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14</w:t>
            </w:r>
          </w:p>
        </w:tc>
      </w:tr>
      <w:tr w:rsidR="00EC5B57" w:rsidRPr="001D62A3" w14:paraId="6E1D9FB8" w14:textId="77777777" w:rsidTr="003269C5">
        <w:trPr>
          <w:trHeight w:val="301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C38442" w14:textId="44B81133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NFR-2 (</w:t>
            </w:r>
            <w:proofErr w:type="spellStart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g</w:t>
            </w:r>
            <w:proofErr w:type="spellEnd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m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B5A72D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.36 (588.48, 968.94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BDB42F6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.64 (421.22, 707.5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5A4BA80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.7 (397.5, 665.2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37FE4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E1AEF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07BF2C7" w14:textId="20F1762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</w:tr>
      <w:tr w:rsidR="00EC5B57" w:rsidRPr="001D62A3" w14:paraId="1685B503" w14:textId="77777777" w:rsidTr="003269C5">
        <w:trPr>
          <w:trHeight w:val="301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855779" w14:textId="0EA0492A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D14 (ng/m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7979B9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1.3 (2044.7, 3908.3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63F93F7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8.9 (2371.9, 3836.8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201C1D02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5.2 (2036.4, 2835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1AAFE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9C73C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*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B3D3778" w14:textId="17F2636C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EC5B57" w:rsidRPr="001D62A3" w14:paraId="12D6F83B" w14:textId="77777777" w:rsidTr="003269C5">
        <w:trPr>
          <w:trHeight w:val="316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7DF355" w14:textId="5C6ECB53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PS (</w:t>
            </w:r>
            <w:proofErr w:type="spellStart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g</w:t>
            </w:r>
            <w:proofErr w:type="spellEnd"/>
            <w:r w:rsidRPr="001D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m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4ECC30B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 (165, 234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A035B8F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(143, 196.5)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DDC3945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 (138.5, 19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DC802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3EDA8D" w14:textId="77777777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C534DA8" w14:textId="52F36A6B" w:rsidR="00EC5B57" w:rsidRPr="001D62A3" w:rsidRDefault="00EC5B57" w:rsidP="00D5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1D62A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11</w:t>
            </w:r>
          </w:p>
        </w:tc>
      </w:tr>
    </w:tbl>
    <w:p w14:paraId="2DDDE51E" w14:textId="203E7997" w:rsidR="00EC5B57" w:rsidRPr="001D62A3" w:rsidRDefault="005C3689" w:rsidP="00EC5B57">
      <w:pPr>
        <w:spacing w:after="0"/>
        <w:ind w:left="-900"/>
        <w:jc w:val="both"/>
        <w:rPr>
          <w:rFonts w:ascii="Times New Roman" w:hAnsi="Times New Roman" w:cs="Times New Roman"/>
          <w:sz w:val="24"/>
          <w:szCs w:val="24"/>
        </w:rPr>
      </w:pPr>
      <w:r w:rsidRPr="001D62A3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5CF6BF6" wp14:editId="2E0245A7">
                <wp:simplePos x="0" y="0"/>
                <wp:positionH relativeFrom="column">
                  <wp:posOffset>-552987</wp:posOffset>
                </wp:positionH>
                <wp:positionV relativeFrom="paragraph">
                  <wp:posOffset>-144340</wp:posOffset>
                </wp:positionV>
                <wp:extent cx="6158230" cy="0"/>
                <wp:effectExtent l="0" t="0" r="0" b="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5823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5679A42" id="Straight Connector 28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3.55pt,-11.35pt" to="441.35pt,-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" strokecolor="black [3213]" strokeweight="2pt">
                <v:stroke joinstyle="miter"/>
              </v:line>
            </w:pict>
          </mc:Fallback>
        </mc:AlternateContent>
      </w:r>
      <w:r w:rsidR="00EC5B57" w:rsidRPr="001D62A3">
        <w:rPr>
          <w:rFonts w:ascii="Times New Roman" w:hAnsi="Times New Roman" w:cs="Times New Roman"/>
          <w:b/>
          <w:sz w:val="24"/>
          <w:szCs w:val="24"/>
        </w:rPr>
        <w:br w:type="textWrapping" w:clear="all"/>
      </w:r>
      <w:r w:rsidR="00EC5B57" w:rsidRPr="001D62A3">
        <w:rPr>
          <w:rFonts w:ascii="Times New Roman" w:hAnsi="Times New Roman" w:cs="Times New Roman"/>
          <w:sz w:val="24"/>
          <w:szCs w:val="24"/>
        </w:rPr>
        <w:t xml:space="preserve">All continuous variables are presented as median and interquartile ranges. Mann-Whitney U-test was used to calculate </w:t>
      </w:r>
      <w:r w:rsidR="00EC5B57" w:rsidRPr="001D62A3">
        <w:rPr>
          <w:rFonts w:ascii="Times New Roman" w:hAnsi="Times New Roman" w:cs="Times New Roman"/>
          <w:i/>
          <w:sz w:val="24"/>
          <w:szCs w:val="24"/>
        </w:rPr>
        <w:t>p</w:t>
      </w:r>
      <w:r w:rsidR="00EC5B57" w:rsidRPr="001D62A3">
        <w:rPr>
          <w:rFonts w:ascii="Times New Roman" w:hAnsi="Times New Roman" w:cs="Times New Roman"/>
          <w:sz w:val="24"/>
          <w:szCs w:val="24"/>
        </w:rPr>
        <w:t xml:space="preserve">-value between the study groups. * </w:t>
      </w:r>
      <w:r w:rsidR="00AB2D4C" w:rsidRPr="001D62A3">
        <w:rPr>
          <w:rFonts w:ascii="Times New Roman" w:hAnsi="Times New Roman" w:cs="Times New Roman"/>
          <w:sz w:val="24"/>
          <w:szCs w:val="24"/>
        </w:rPr>
        <w:t>I</w:t>
      </w:r>
      <w:r w:rsidR="00EC5B57" w:rsidRPr="001D62A3">
        <w:rPr>
          <w:rFonts w:ascii="Times New Roman" w:hAnsi="Times New Roman" w:cs="Times New Roman"/>
          <w:sz w:val="24"/>
          <w:szCs w:val="24"/>
        </w:rPr>
        <w:t>ndicates statistical significance.</w:t>
      </w:r>
    </w:p>
    <w:bookmarkEnd w:id="0"/>
    <w:p w14:paraId="027E6524" w14:textId="41A2DE7F" w:rsidR="005F592B" w:rsidRPr="001D62A3" w:rsidRDefault="005F592B" w:rsidP="000B6C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F592B" w:rsidRPr="001D62A3" w:rsidSect="007B4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9A3119" w14:textId="77777777" w:rsidR="008103C6" w:rsidRDefault="008103C6" w:rsidP="00FF360A">
      <w:pPr>
        <w:spacing w:after="0" w:line="240" w:lineRule="auto"/>
      </w:pPr>
      <w:r>
        <w:separator/>
      </w:r>
    </w:p>
  </w:endnote>
  <w:endnote w:type="continuationSeparator" w:id="0">
    <w:p w14:paraId="0924D602" w14:textId="77777777" w:rsidR="008103C6" w:rsidRDefault="008103C6" w:rsidP="00FF3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12078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1ED682" w14:textId="027393C1" w:rsidR="002629B2" w:rsidRDefault="002629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4F1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774769F" w14:textId="77777777" w:rsidR="002629B2" w:rsidRDefault="002629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3DB960" w14:textId="77777777" w:rsidR="008103C6" w:rsidRDefault="008103C6" w:rsidP="00FF360A">
      <w:pPr>
        <w:spacing w:after="0" w:line="240" w:lineRule="auto"/>
      </w:pPr>
      <w:r>
        <w:separator/>
      </w:r>
    </w:p>
  </w:footnote>
  <w:footnote w:type="continuationSeparator" w:id="0">
    <w:p w14:paraId="28EE8966" w14:textId="77777777" w:rsidR="008103C6" w:rsidRDefault="008103C6" w:rsidP="00FF36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C877F9"/>
    <w:multiLevelType w:val="hybridMultilevel"/>
    <w:tmpl w:val="C756B7A6"/>
    <w:lvl w:ilvl="0" w:tplc="354280F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F376E6"/>
    <w:multiLevelType w:val="multilevel"/>
    <w:tmpl w:val="66949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F45069"/>
    <w:multiLevelType w:val="multilevel"/>
    <w:tmpl w:val="09823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6118C3"/>
    <w:multiLevelType w:val="hybridMultilevel"/>
    <w:tmpl w:val="3E8281B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2D558A"/>
    <w:multiLevelType w:val="multilevel"/>
    <w:tmpl w:val="9912E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A511DC"/>
    <w:multiLevelType w:val="hybridMultilevel"/>
    <w:tmpl w:val="3CFE600A"/>
    <w:lvl w:ilvl="0" w:tplc="8C7C154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5657D9"/>
    <w:multiLevelType w:val="multilevel"/>
    <w:tmpl w:val="B3B85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3D0587"/>
    <w:multiLevelType w:val="multilevel"/>
    <w:tmpl w:val="6D7A4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7"/>
  </w:num>
  <w:num w:numId="5">
    <w:abstractNumId w:val="4"/>
  </w:num>
  <w:num w:numId="6">
    <w:abstractNumId w:val="1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d5xvzzdpsrwxe95fc59rses0005vtats0f&quot;&gt;New aging grant&lt;record-ids&gt;&lt;item&gt;190&lt;/item&gt;&lt;item&gt;191&lt;/item&gt;&lt;item&gt;206&lt;/item&gt;&lt;item&gt;423&lt;/item&gt;&lt;/record-ids&gt;&lt;/item&gt;&lt;/Libraries&gt;"/>
  </w:docVars>
  <w:rsids>
    <w:rsidRoot w:val="00F2505D"/>
    <w:rsid w:val="000077A0"/>
    <w:rsid w:val="00013DC7"/>
    <w:rsid w:val="00014A8B"/>
    <w:rsid w:val="0002634B"/>
    <w:rsid w:val="00037188"/>
    <w:rsid w:val="0004002F"/>
    <w:rsid w:val="00044068"/>
    <w:rsid w:val="00044BC5"/>
    <w:rsid w:val="00045EB2"/>
    <w:rsid w:val="00051F06"/>
    <w:rsid w:val="00052395"/>
    <w:rsid w:val="000557E2"/>
    <w:rsid w:val="00073F4F"/>
    <w:rsid w:val="000768B9"/>
    <w:rsid w:val="00086198"/>
    <w:rsid w:val="0008794C"/>
    <w:rsid w:val="000A2120"/>
    <w:rsid w:val="000B2753"/>
    <w:rsid w:val="000B3BE8"/>
    <w:rsid w:val="000B3D8F"/>
    <w:rsid w:val="000B46F4"/>
    <w:rsid w:val="000B6301"/>
    <w:rsid w:val="000B6C3A"/>
    <w:rsid w:val="000B7DEC"/>
    <w:rsid w:val="000C037B"/>
    <w:rsid w:val="000D230E"/>
    <w:rsid w:val="000E528F"/>
    <w:rsid w:val="000F1A7E"/>
    <w:rsid w:val="000F4E88"/>
    <w:rsid w:val="000F4F0C"/>
    <w:rsid w:val="000F6B17"/>
    <w:rsid w:val="0010438C"/>
    <w:rsid w:val="00115806"/>
    <w:rsid w:val="00121308"/>
    <w:rsid w:val="00122CAA"/>
    <w:rsid w:val="00130957"/>
    <w:rsid w:val="001347C6"/>
    <w:rsid w:val="0013534C"/>
    <w:rsid w:val="001356AA"/>
    <w:rsid w:val="00143C28"/>
    <w:rsid w:val="0014727F"/>
    <w:rsid w:val="00165227"/>
    <w:rsid w:val="001772F7"/>
    <w:rsid w:val="00180356"/>
    <w:rsid w:val="001845E6"/>
    <w:rsid w:val="00194C69"/>
    <w:rsid w:val="001A0986"/>
    <w:rsid w:val="001A2047"/>
    <w:rsid w:val="001A3CD6"/>
    <w:rsid w:val="001A7110"/>
    <w:rsid w:val="001D62A3"/>
    <w:rsid w:val="001E0E3D"/>
    <w:rsid w:val="001E1BD7"/>
    <w:rsid w:val="001E54F0"/>
    <w:rsid w:val="001E672A"/>
    <w:rsid w:val="001F57DB"/>
    <w:rsid w:val="00204336"/>
    <w:rsid w:val="00214534"/>
    <w:rsid w:val="0021652F"/>
    <w:rsid w:val="002174EF"/>
    <w:rsid w:val="0022374A"/>
    <w:rsid w:val="00225D84"/>
    <w:rsid w:val="00226309"/>
    <w:rsid w:val="002269A9"/>
    <w:rsid w:val="00241DF7"/>
    <w:rsid w:val="0024390B"/>
    <w:rsid w:val="002445A3"/>
    <w:rsid w:val="00252341"/>
    <w:rsid w:val="00260053"/>
    <w:rsid w:val="0026027B"/>
    <w:rsid w:val="002618F9"/>
    <w:rsid w:val="002629B2"/>
    <w:rsid w:val="00265AFC"/>
    <w:rsid w:val="00276328"/>
    <w:rsid w:val="0027757B"/>
    <w:rsid w:val="002805D0"/>
    <w:rsid w:val="00280F8E"/>
    <w:rsid w:val="00285E2D"/>
    <w:rsid w:val="002976A8"/>
    <w:rsid w:val="002A0282"/>
    <w:rsid w:val="002A1ACC"/>
    <w:rsid w:val="002A512C"/>
    <w:rsid w:val="002B7020"/>
    <w:rsid w:val="002D0473"/>
    <w:rsid w:val="002D0A3E"/>
    <w:rsid w:val="002D2551"/>
    <w:rsid w:val="002D2A44"/>
    <w:rsid w:val="002E40F6"/>
    <w:rsid w:val="002E4AE2"/>
    <w:rsid w:val="002E56F6"/>
    <w:rsid w:val="002F149F"/>
    <w:rsid w:val="002F19DF"/>
    <w:rsid w:val="00302B59"/>
    <w:rsid w:val="003064B7"/>
    <w:rsid w:val="00312EB4"/>
    <w:rsid w:val="00314070"/>
    <w:rsid w:val="00321296"/>
    <w:rsid w:val="0032360B"/>
    <w:rsid w:val="003245D9"/>
    <w:rsid w:val="003269C5"/>
    <w:rsid w:val="00330845"/>
    <w:rsid w:val="00333C58"/>
    <w:rsid w:val="00346B0E"/>
    <w:rsid w:val="00350A23"/>
    <w:rsid w:val="00355C5D"/>
    <w:rsid w:val="003609B1"/>
    <w:rsid w:val="00360DA0"/>
    <w:rsid w:val="0038011C"/>
    <w:rsid w:val="0039051C"/>
    <w:rsid w:val="003945CB"/>
    <w:rsid w:val="0039526F"/>
    <w:rsid w:val="003A2056"/>
    <w:rsid w:val="003A5B81"/>
    <w:rsid w:val="003B65C1"/>
    <w:rsid w:val="003C447E"/>
    <w:rsid w:val="003C59DE"/>
    <w:rsid w:val="003E7D56"/>
    <w:rsid w:val="003F0ECE"/>
    <w:rsid w:val="003F2AF9"/>
    <w:rsid w:val="003F787D"/>
    <w:rsid w:val="00402BB3"/>
    <w:rsid w:val="00412A5A"/>
    <w:rsid w:val="00422B28"/>
    <w:rsid w:val="00427425"/>
    <w:rsid w:val="004306EA"/>
    <w:rsid w:val="004406ED"/>
    <w:rsid w:val="0044406E"/>
    <w:rsid w:val="004449DA"/>
    <w:rsid w:val="00445905"/>
    <w:rsid w:val="00451E59"/>
    <w:rsid w:val="004549C0"/>
    <w:rsid w:val="00460FF8"/>
    <w:rsid w:val="00462D40"/>
    <w:rsid w:val="00462ECF"/>
    <w:rsid w:val="00463CF8"/>
    <w:rsid w:val="00465F37"/>
    <w:rsid w:val="00471FA6"/>
    <w:rsid w:val="00472FFB"/>
    <w:rsid w:val="00473D7F"/>
    <w:rsid w:val="00473F0B"/>
    <w:rsid w:val="00474106"/>
    <w:rsid w:val="00475815"/>
    <w:rsid w:val="00495C5B"/>
    <w:rsid w:val="004A13C5"/>
    <w:rsid w:val="004A5D3E"/>
    <w:rsid w:val="004B05E6"/>
    <w:rsid w:val="004B1198"/>
    <w:rsid w:val="004B73B7"/>
    <w:rsid w:val="004B7D97"/>
    <w:rsid w:val="004E1189"/>
    <w:rsid w:val="004E2896"/>
    <w:rsid w:val="004E30B3"/>
    <w:rsid w:val="004F226D"/>
    <w:rsid w:val="004F54CA"/>
    <w:rsid w:val="004F587C"/>
    <w:rsid w:val="005011CA"/>
    <w:rsid w:val="005014DF"/>
    <w:rsid w:val="00515F31"/>
    <w:rsid w:val="00516317"/>
    <w:rsid w:val="00520F58"/>
    <w:rsid w:val="00525417"/>
    <w:rsid w:val="005478E1"/>
    <w:rsid w:val="00550A22"/>
    <w:rsid w:val="00555559"/>
    <w:rsid w:val="00560457"/>
    <w:rsid w:val="00561492"/>
    <w:rsid w:val="005678CF"/>
    <w:rsid w:val="00574EBE"/>
    <w:rsid w:val="0057636F"/>
    <w:rsid w:val="00584648"/>
    <w:rsid w:val="005868EA"/>
    <w:rsid w:val="00593C61"/>
    <w:rsid w:val="005947A8"/>
    <w:rsid w:val="005950AD"/>
    <w:rsid w:val="0059517B"/>
    <w:rsid w:val="005A17D7"/>
    <w:rsid w:val="005A5D08"/>
    <w:rsid w:val="005B03DB"/>
    <w:rsid w:val="005C1002"/>
    <w:rsid w:val="005C2D0B"/>
    <w:rsid w:val="005C3689"/>
    <w:rsid w:val="005D06A1"/>
    <w:rsid w:val="005D5DEC"/>
    <w:rsid w:val="005E0C28"/>
    <w:rsid w:val="005E3E14"/>
    <w:rsid w:val="005F4559"/>
    <w:rsid w:val="005F592B"/>
    <w:rsid w:val="005F79D9"/>
    <w:rsid w:val="006026C0"/>
    <w:rsid w:val="00604BE7"/>
    <w:rsid w:val="0061685E"/>
    <w:rsid w:val="00635B3A"/>
    <w:rsid w:val="00636ED5"/>
    <w:rsid w:val="00637D36"/>
    <w:rsid w:val="00644F58"/>
    <w:rsid w:val="00646063"/>
    <w:rsid w:val="00650E8F"/>
    <w:rsid w:val="00652D41"/>
    <w:rsid w:val="00657663"/>
    <w:rsid w:val="006651FF"/>
    <w:rsid w:val="006741C8"/>
    <w:rsid w:val="00677435"/>
    <w:rsid w:val="006779C3"/>
    <w:rsid w:val="006801DB"/>
    <w:rsid w:val="006815E4"/>
    <w:rsid w:val="0068246A"/>
    <w:rsid w:val="0068498C"/>
    <w:rsid w:val="006857DE"/>
    <w:rsid w:val="00687CC9"/>
    <w:rsid w:val="006B395C"/>
    <w:rsid w:val="006B5553"/>
    <w:rsid w:val="006C1399"/>
    <w:rsid w:val="006C4D40"/>
    <w:rsid w:val="006C72E7"/>
    <w:rsid w:val="006D1B41"/>
    <w:rsid w:val="006D5787"/>
    <w:rsid w:val="006D6063"/>
    <w:rsid w:val="006E2F45"/>
    <w:rsid w:val="006E511C"/>
    <w:rsid w:val="006E705D"/>
    <w:rsid w:val="006E72C9"/>
    <w:rsid w:val="006E756E"/>
    <w:rsid w:val="006F743D"/>
    <w:rsid w:val="0070299C"/>
    <w:rsid w:val="007042C6"/>
    <w:rsid w:val="0070497F"/>
    <w:rsid w:val="00717CC7"/>
    <w:rsid w:val="00725489"/>
    <w:rsid w:val="00726168"/>
    <w:rsid w:val="007263FC"/>
    <w:rsid w:val="0073678C"/>
    <w:rsid w:val="007403ED"/>
    <w:rsid w:val="00740EE8"/>
    <w:rsid w:val="007467A5"/>
    <w:rsid w:val="00756CED"/>
    <w:rsid w:val="00766EAF"/>
    <w:rsid w:val="00784D01"/>
    <w:rsid w:val="00787F32"/>
    <w:rsid w:val="00792123"/>
    <w:rsid w:val="00792FB7"/>
    <w:rsid w:val="007941AB"/>
    <w:rsid w:val="00794F8A"/>
    <w:rsid w:val="00796B40"/>
    <w:rsid w:val="007979B2"/>
    <w:rsid w:val="007A5883"/>
    <w:rsid w:val="007A7DC8"/>
    <w:rsid w:val="007B33D5"/>
    <w:rsid w:val="007B4F1C"/>
    <w:rsid w:val="007C2CA4"/>
    <w:rsid w:val="007C6390"/>
    <w:rsid w:val="007D175C"/>
    <w:rsid w:val="007D2328"/>
    <w:rsid w:val="007D6384"/>
    <w:rsid w:val="007E0E73"/>
    <w:rsid w:val="007E2F7D"/>
    <w:rsid w:val="007E598C"/>
    <w:rsid w:val="007E6089"/>
    <w:rsid w:val="007F08F6"/>
    <w:rsid w:val="007F0E79"/>
    <w:rsid w:val="007F7555"/>
    <w:rsid w:val="0080081C"/>
    <w:rsid w:val="00801994"/>
    <w:rsid w:val="00805C02"/>
    <w:rsid w:val="008103C6"/>
    <w:rsid w:val="008256D7"/>
    <w:rsid w:val="00827E00"/>
    <w:rsid w:val="00831AFE"/>
    <w:rsid w:val="00832BE5"/>
    <w:rsid w:val="0083489D"/>
    <w:rsid w:val="0083545A"/>
    <w:rsid w:val="00840D70"/>
    <w:rsid w:val="008413A3"/>
    <w:rsid w:val="00843BD7"/>
    <w:rsid w:val="00846F0E"/>
    <w:rsid w:val="00850479"/>
    <w:rsid w:val="00851984"/>
    <w:rsid w:val="00856571"/>
    <w:rsid w:val="008615D5"/>
    <w:rsid w:val="008723AD"/>
    <w:rsid w:val="00872BAE"/>
    <w:rsid w:val="008803C3"/>
    <w:rsid w:val="00880D3A"/>
    <w:rsid w:val="008864E3"/>
    <w:rsid w:val="008A37A1"/>
    <w:rsid w:val="008B6A43"/>
    <w:rsid w:val="008B7984"/>
    <w:rsid w:val="008C09CF"/>
    <w:rsid w:val="008C7BD2"/>
    <w:rsid w:val="008D299D"/>
    <w:rsid w:val="008E0A14"/>
    <w:rsid w:val="008E14CD"/>
    <w:rsid w:val="008E4BFD"/>
    <w:rsid w:val="008E75CA"/>
    <w:rsid w:val="008F6403"/>
    <w:rsid w:val="00900E28"/>
    <w:rsid w:val="00914EAA"/>
    <w:rsid w:val="00923F22"/>
    <w:rsid w:val="00935F6B"/>
    <w:rsid w:val="009369DD"/>
    <w:rsid w:val="00945299"/>
    <w:rsid w:val="00945E4D"/>
    <w:rsid w:val="0094773A"/>
    <w:rsid w:val="0095174C"/>
    <w:rsid w:val="00954EE1"/>
    <w:rsid w:val="0096015F"/>
    <w:rsid w:val="00961470"/>
    <w:rsid w:val="00965940"/>
    <w:rsid w:val="00971428"/>
    <w:rsid w:val="00976701"/>
    <w:rsid w:val="00976919"/>
    <w:rsid w:val="009965C6"/>
    <w:rsid w:val="009A21CF"/>
    <w:rsid w:val="009A58A1"/>
    <w:rsid w:val="009A6648"/>
    <w:rsid w:val="009B579B"/>
    <w:rsid w:val="009C3E40"/>
    <w:rsid w:val="009C516C"/>
    <w:rsid w:val="009C5E43"/>
    <w:rsid w:val="009D0BEC"/>
    <w:rsid w:val="009D1183"/>
    <w:rsid w:val="009D13F7"/>
    <w:rsid w:val="009D29B7"/>
    <w:rsid w:val="009E2D7B"/>
    <w:rsid w:val="009E4241"/>
    <w:rsid w:val="00A01DA8"/>
    <w:rsid w:val="00A01FFE"/>
    <w:rsid w:val="00A04689"/>
    <w:rsid w:val="00A0586A"/>
    <w:rsid w:val="00A06211"/>
    <w:rsid w:val="00A11329"/>
    <w:rsid w:val="00A14C0E"/>
    <w:rsid w:val="00A1697A"/>
    <w:rsid w:val="00A20C8D"/>
    <w:rsid w:val="00A22220"/>
    <w:rsid w:val="00A52C31"/>
    <w:rsid w:val="00A57D8C"/>
    <w:rsid w:val="00A61C87"/>
    <w:rsid w:val="00A653E2"/>
    <w:rsid w:val="00A7150A"/>
    <w:rsid w:val="00A74E54"/>
    <w:rsid w:val="00A805B5"/>
    <w:rsid w:val="00A80897"/>
    <w:rsid w:val="00A8133E"/>
    <w:rsid w:val="00A81704"/>
    <w:rsid w:val="00A827AA"/>
    <w:rsid w:val="00A83A31"/>
    <w:rsid w:val="00A843D7"/>
    <w:rsid w:val="00A855BC"/>
    <w:rsid w:val="00AA7976"/>
    <w:rsid w:val="00AB056F"/>
    <w:rsid w:val="00AB2D4C"/>
    <w:rsid w:val="00AB2EA9"/>
    <w:rsid w:val="00AB65C1"/>
    <w:rsid w:val="00AD0F30"/>
    <w:rsid w:val="00AD3B2E"/>
    <w:rsid w:val="00AD5AFA"/>
    <w:rsid w:val="00AD72AF"/>
    <w:rsid w:val="00AE3428"/>
    <w:rsid w:val="00AF0F0B"/>
    <w:rsid w:val="00AF5C5C"/>
    <w:rsid w:val="00B00561"/>
    <w:rsid w:val="00B059F0"/>
    <w:rsid w:val="00B142CA"/>
    <w:rsid w:val="00B20F8D"/>
    <w:rsid w:val="00B31048"/>
    <w:rsid w:val="00B320FD"/>
    <w:rsid w:val="00B34C31"/>
    <w:rsid w:val="00B40463"/>
    <w:rsid w:val="00B46DB9"/>
    <w:rsid w:val="00B60E31"/>
    <w:rsid w:val="00B6549F"/>
    <w:rsid w:val="00B6579F"/>
    <w:rsid w:val="00B7142B"/>
    <w:rsid w:val="00B8194F"/>
    <w:rsid w:val="00BA2278"/>
    <w:rsid w:val="00BA4696"/>
    <w:rsid w:val="00BA5BC5"/>
    <w:rsid w:val="00BA6935"/>
    <w:rsid w:val="00BB5FB9"/>
    <w:rsid w:val="00BB6EBB"/>
    <w:rsid w:val="00BC4DD3"/>
    <w:rsid w:val="00BC5476"/>
    <w:rsid w:val="00BC5563"/>
    <w:rsid w:val="00BC6B20"/>
    <w:rsid w:val="00BD11A4"/>
    <w:rsid w:val="00BD1A4B"/>
    <w:rsid w:val="00BD1F5F"/>
    <w:rsid w:val="00BD3539"/>
    <w:rsid w:val="00BD4A36"/>
    <w:rsid w:val="00BD6EED"/>
    <w:rsid w:val="00C04624"/>
    <w:rsid w:val="00C071C3"/>
    <w:rsid w:val="00C0760B"/>
    <w:rsid w:val="00C10577"/>
    <w:rsid w:val="00C1500D"/>
    <w:rsid w:val="00C16871"/>
    <w:rsid w:val="00C31D17"/>
    <w:rsid w:val="00C349AB"/>
    <w:rsid w:val="00C35C9F"/>
    <w:rsid w:val="00C3638C"/>
    <w:rsid w:val="00C41366"/>
    <w:rsid w:val="00C44227"/>
    <w:rsid w:val="00C47130"/>
    <w:rsid w:val="00C54AC4"/>
    <w:rsid w:val="00C60F7F"/>
    <w:rsid w:val="00C61558"/>
    <w:rsid w:val="00C619B0"/>
    <w:rsid w:val="00C6309F"/>
    <w:rsid w:val="00C6456C"/>
    <w:rsid w:val="00C81982"/>
    <w:rsid w:val="00C85723"/>
    <w:rsid w:val="00C965C3"/>
    <w:rsid w:val="00CA3CB4"/>
    <w:rsid w:val="00CA71FE"/>
    <w:rsid w:val="00CB314E"/>
    <w:rsid w:val="00CB6AF0"/>
    <w:rsid w:val="00CC3D19"/>
    <w:rsid w:val="00CC40E5"/>
    <w:rsid w:val="00CC52BF"/>
    <w:rsid w:val="00CD2BEE"/>
    <w:rsid w:val="00CD3876"/>
    <w:rsid w:val="00CD4DCB"/>
    <w:rsid w:val="00CD71B7"/>
    <w:rsid w:val="00CE0BE2"/>
    <w:rsid w:val="00CE11B0"/>
    <w:rsid w:val="00CE482C"/>
    <w:rsid w:val="00CF5F68"/>
    <w:rsid w:val="00CF6D85"/>
    <w:rsid w:val="00D1112F"/>
    <w:rsid w:val="00D14C0E"/>
    <w:rsid w:val="00D1729E"/>
    <w:rsid w:val="00D21FCE"/>
    <w:rsid w:val="00D228C1"/>
    <w:rsid w:val="00D31FF0"/>
    <w:rsid w:val="00D33521"/>
    <w:rsid w:val="00D3463F"/>
    <w:rsid w:val="00D37EF4"/>
    <w:rsid w:val="00D504EC"/>
    <w:rsid w:val="00D50AF8"/>
    <w:rsid w:val="00D5172E"/>
    <w:rsid w:val="00D52F17"/>
    <w:rsid w:val="00D534EC"/>
    <w:rsid w:val="00D6316B"/>
    <w:rsid w:val="00D645CD"/>
    <w:rsid w:val="00D65631"/>
    <w:rsid w:val="00D6610C"/>
    <w:rsid w:val="00D67FEE"/>
    <w:rsid w:val="00D73D43"/>
    <w:rsid w:val="00D754F9"/>
    <w:rsid w:val="00D75A0B"/>
    <w:rsid w:val="00D97038"/>
    <w:rsid w:val="00DA5203"/>
    <w:rsid w:val="00DB2ACA"/>
    <w:rsid w:val="00DB452B"/>
    <w:rsid w:val="00DB4EC6"/>
    <w:rsid w:val="00DD210D"/>
    <w:rsid w:val="00DD34B1"/>
    <w:rsid w:val="00DE0F00"/>
    <w:rsid w:val="00DE3C23"/>
    <w:rsid w:val="00DE4211"/>
    <w:rsid w:val="00DE70E3"/>
    <w:rsid w:val="00DF5F5E"/>
    <w:rsid w:val="00E05DBA"/>
    <w:rsid w:val="00E07FDD"/>
    <w:rsid w:val="00E162D1"/>
    <w:rsid w:val="00E233BA"/>
    <w:rsid w:val="00E25C95"/>
    <w:rsid w:val="00E3187A"/>
    <w:rsid w:val="00E32913"/>
    <w:rsid w:val="00E362E3"/>
    <w:rsid w:val="00E41859"/>
    <w:rsid w:val="00E43475"/>
    <w:rsid w:val="00E478E2"/>
    <w:rsid w:val="00E526D7"/>
    <w:rsid w:val="00E53FE6"/>
    <w:rsid w:val="00E5414E"/>
    <w:rsid w:val="00E6160D"/>
    <w:rsid w:val="00E61742"/>
    <w:rsid w:val="00E6184C"/>
    <w:rsid w:val="00E641D1"/>
    <w:rsid w:val="00E64A8F"/>
    <w:rsid w:val="00E8139D"/>
    <w:rsid w:val="00E863C9"/>
    <w:rsid w:val="00E87813"/>
    <w:rsid w:val="00E969A0"/>
    <w:rsid w:val="00EA3A9C"/>
    <w:rsid w:val="00EA607B"/>
    <w:rsid w:val="00EA7650"/>
    <w:rsid w:val="00EA7D8B"/>
    <w:rsid w:val="00EB53FF"/>
    <w:rsid w:val="00EB6BC1"/>
    <w:rsid w:val="00EC2EB7"/>
    <w:rsid w:val="00EC411E"/>
    <w:rsid w:val="00EC5B57"/>
    <w:rsid w:val="00ED45CF"/>
    <w:rsid w:val="00F005A9"/>
    <w:rsid w:val="00F019A4"/>
    <w:rsid w:val="00F0502B"/>
    <w:rsid w:val="00F1232B"/>
    <w:rsid w:val="00F1236A"/>
    <w:rsid w:val="00F14B59"/>
    <w:rsid w:val="00F16E33"/>
    <w:rsid w:val="00F16F82"/>
    <w:rsid w:val="00F21BD5"/>
    <w:rsid w:val="00F2464C"/>
    <w:rsid w:val="00F2505D"/>
    <w:rsid w:val="00F32449"/>
    <w:rsid w:val="00F37300"/>
    <w:rsid w:val="00F45E93"/>
    <w:rsid w:val="00F54152"/>
    <w:rsid w:val="00F80271"/>
    <w:rsid w:val="00F860D4"/>
    <w:rsid w:val="00F874C0"/>
    <w:rsid w:val="00F91B75"/>
    <w:rsid w:val="00F9540C"/>
    <w:rsid w:val="00F96738"/>
    <w:rsid w:val="00FA11FE"/>
    <w:rsid w:val="00FA1A5D"/>
    <w:rsid w:val="00FC50AB"/>
    <w:rsid w:val="00FC5CF9"/>
    <w:rsid w:val="00FD459D"/>
    <w:rsid w:val="00FE7862"/>
    <w:rsid w:val="00FF360A"/>
    <w:rsid w:val="00FF4174"/>
    <w:rsid w:val="00FF4190"/>
    <w:rsid w:val="00FF5588"/>
    <w:rsid w:val="00FF6AF9"/>
    <w:rsid w:val="00FF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47FBBD"/>
  <w15:docId w15:val="{0E59C1F1-9B65-437E-AFD7-8B59EA544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4689"/>
    <w:pPr>
      <w:spacing w:after="200" w:line="276" w:lineRule="auto"/>
      <w:ind w:left="720"/>
      <w:contextualSpacing/>
    </w:pPr>
    <w:rPr>
      <w:rFonts w:eastAsiaTheme="minorEastAsia"/>
    </w:rPr>
  </w:style>
  <w:style w:type="character" w:customStyle="1" w:styleId="jrnl">
    <w:name w:val="jrnl"/>
    <w:basedOn w:val="DefaultParagraphFont"/>
    <w:rsid w:val="00A04689"/>
  </w:style>
  <w:style w:type="paragraph" w:customStyle="1" w:styleId="EndNoteBibliographyTitle">
    <w:name w:val="EndNote Bibliography Title"/>
    <w:basedOn w:val="Normal"/>
    <w:link w:val="EndNoteBibliographyTitleChar"/>
    <w:rsid w:val="003F78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787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787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787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A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4D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D01"/>
  </w:style>
  <w:style w:type="paragraph" w:styleId="Footer">
    <w:name w:val="footer"/>
    <w:basedOn w:val="Normal"/>
    <w:link w:val="FooterChar"/>
    <w:uiPriority w:val="99"/>
    <w:unhideWhenUsed/>
    <w:rsid w:val="00784D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D01"/>
  </w:style>
  <w:style w:type="character" w:styleId="LineNumber">
    <w:name w:val="line number"/>
    <w:basedOn w:val="DefaultParagraphFont"/>
    <w:uiPriority w:val="99"/>
    <w:semiHidden/>
    <w:unhideWhenUsed/>
    <w:rsid w:val="007F08F6"/>
  </w:style>
  <w:style w:type="paragraph" w:styleId="Title">
    <w:name w:val="Title"/>
    <w:basedOn w:val="Normal"/>
    <w:next w:val="Normal"/>
    <w:link w:val="TitleChar"/>
    <w:uiPriority w:val="10"/>
    <w:qFormat/>
    <w:rsid w:val="00F14B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A2222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805D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05D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60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9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4C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9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25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0D65CA-D3C2-4431-9D2E-E8F97781A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Miami - Miller School of Medicine</Company>
  <LinksUpToDate>false</LinksUpToDate>
  <CharactersWithSpaces>4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ini, Shelly Rani</dc:creator>
  <cp:lastModifiedBy>Sowmya S.</cp:lastModifiedBy>
  <cp:revision>3</cp:revision>
  <cp:lastPrinted>2020-05-30T15:59:00Z</cp:lastPrinted>
  <dcterms:created xsi:type="dcterms:W3CDTF">2021-11-14T12:53:00Z</dcterms:created>
  <dcterms:modified xsi:type="dcterms:W3CDTF">2022-05-12T11:28:00Z</dcterms:modified>
</cp:coreProperties>
</file>